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03T00:00:00Z">
              <w:dateFormat w:val="M/d/yyyy"/>
              <w:lid w:val="en-US"/>
              <w:storeMappedDataAs w:val="dateTime"/>
              <w:calendar w:val="gregorian"/>
            </w:date>
          </w:sdtPr>
          <w:sdtContent>
            <w:tc>
              <w:tcPr>
                <w:tcW w:w="7920" w:type="dxa"/>
                <w:tcBorders>
                  <w:bottom w:val="single" w:sz="4" w:space="0" w:color="auto"/>
                </w:tcBorders>
              </w:tcPr>
              <w:p w14:paraId="72891EAB" w14:textId="1ECD5B16" w:rsidR="00B92965" w:rsidRDefault="00B50DCD" w:rsidP="00B92965">
                <w:r>
                  <w:t>3/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8FD221E" w:rsidR="00B92965" w:rsidRDefault="00C256E1" w:rsidP="00B92965">
                <w:r>
                  <w:t>Johannes Pawelczy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F3631EA" w:rsidR="00B92965" w:rsidRDefault="001A06BB" w:rsidP="00B92965">
                <w:r w:rsidRPr="001A06BB">
                  <w:t>Advancing musculoskeletal care using artificial intelligence and digital health applications: a review of commercial soluti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785F60" w:rsidR="00F52A77" w:rsidRDefault="00B50DC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1ACB9EE" w:rsidR="00F52A77" w:rsidRDefault="00B50DC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69A692A" w:rsidR="00F52A77" w:rsidRDefault="00B50DC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820197E" w:rsidR="00F52A77" w:rsidRDefault="00B50DC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A62D72D" w:rsidR="00F52A77" w:rsidRDefault="00B50DC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234F454" w:rsidR="00F52A77" w:rsidRDefault="00B50DC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6AD5B64" w:rsidR="00F52A77" w:rsidRDefault="00B50DC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3F7C309" w:rsidR="00AC2BE6" w:rsidRDefault="00B50DC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1A39653" w:rsidR="00F52A77" w:rsidRDefault="00B50DC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DF6E67B" w:rsidR="00F52A77" w:rsidRDefault="00B50DC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0A33DB2" w:rsidR="00F52A77" w:rsidRDefault="00B50DC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392B48D" w:rsidR="00F52A77" w:rsidRDefault="00B50DC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9A0274A" w:rsidR="00F52A77" w:rsidRDefault="00B50DC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2D992D8" w:rsidR="00F52A77" w:rsidRDefault="00B50DC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E236B" w14:textId="77777777" w:rsidR="00175F28" w:rsidRDefault="00175F28" w:rsidP="00E23042">
      <w:r>
        <w:separator/>
      </w:r>
    </w:p>
  </w:endnote>
  <w:endnote w:type="continuationSeparator" w:id="0">
    <w:p w14:paraId="5DF1BA2E" w14:textId="77777777" w:rsidR="00175F28" w:rsidRDefault="00175F2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3DBE5" w14:textId="77777777" w:rsidR="00175F28" w:rsidRDefault="00175F28" w:rsidP="00E23042">
      <w:r>
        <w:separator/>
      </w:r>
    </w:p>
  </w:footnote>
  <w:footnote w:type="continuationSeparator" w:id="0">
    <w:p w14:paraId="36A5FD2D" w14:textId="77777777" w:rsidR="00175F28" w:rsidRDefault="00175F2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75F28"/>
    <w:rsid w:val="001A06BB"/>
    <w:rsid w:val="001A4D68"/>
    <w:rsid w:val="001F07C3"/>
    <w:rsid w:val="001F15E2"/>
    <w:rsid w:val="002268E3"/>
    <w:rsid w:val="00275A41"/>
    <w:rsid w:val="0029222F"/>
    <w:rsid w:val="002A4DA9"/>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51D30"/>
    <w:rsid w:val="00690CF1"/>
    <w:rsid w:val="006915AC"/>
    <w:rsid w:val="0071164C"/>
    <w:rsid w:val="00750605"/>
    <w:rsid w:val="00764868"/>
    <w:rsid w:val="007C6008"/>
    <w:rsid w:val="007D512D"/>
    <w:rsid w:val="007F4BDD"/>
    <w:rsid w:val="008014E5"/>
    <w:rsid w:val="00826C60"/>
    <w:rsid w:val="00847503"/>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0DCD"/>
    <w:rsid w:val="00B55B5D"/>
    <w:rsid w:val="00B607FD"/>
    <w:rsid w:val="00B91294"/>
    <w:rsid w:val="00B926C2"/>
    <w:rsid w:val="00B92965"/>
    <w:rsid w:val="00BC7B4D"/>
    <w:rsid w:val="00BD49B2"/>
    <w:rsid w:val="00C256E1"/>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24493"/>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A4DA9"/>
    <w:rsid w:val="00351B24"/>
    <w:rsid w:val="003C3CF5"/>
    <w:rsid w:val="003D6A0A"/>
    <w:rsid w:val="00452BDF"/>
    <w:rsid w:val="005F78D4"/>
    <w:rsid w:val="00617E1A"/>
    <w:rsid w:val="006713E6"/>
    <w:rsid w:val="00674426"/>
    <w:rsid w:val="007537EB"/>
    <w:rsid w:val="007C6008"/>
    <w:rsid w:val="009A00E3"/>
    <w:rsid w:val="009C63DD"/>
    <w:rsid w:val="00BC7B4D"/>
    <w:rsid w:val="00E52C98"/>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hannes Pawelczyk</cp:lastModifiedBy>
  <cp:revision>4</cp:revision>
  <dcterms:created xsi:type="dcterms:W3CDTF">2025-03-02T19:00:00Z</dcterms:created>
  <dcterms:modified xsi:type="dcterms:W3CDTF">2025-03-03T19:40:00Z</dcterms:modified>
</cp:coreProperties>
</file>